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89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375"/>
        <w:gridCol w:w="1755"/>
        <w:gridCol w:w="1759"/>
      </w:tblGrid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5DCE4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b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Baseline variables (t</w:t>
            </w:r>
            <w:r w:rsidRPr="007D21B6">
              <w:rPr>
                <w:rFonts w:ascii="Calibri" w:hAnsi="Calibri"/>
                <w:b/>
                <w:sz w:val="28"/>
                <w:szCs w:val="28"/>
                <w:vertAlign w:val="subscript"/>
              </w:rPr>
              <w:t>0</w:t>
            </w:r>
            <w:r w:rsidRPr="007D21B6">
              <w:rPr>
                <w:rFonts w:ascii="Calibri" w:hAnsi="Calibri"/>
                <w:b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auto" w:fill="D5DCE4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b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Intervention</w:t>
            </w:r>
          </w:p>
        </w:tc>
        <w:tc>
          <w:tcPr>
            <w:tcW w:w="1673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shd w:val="clear" w:color="auto" w:fill="D5DCE4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b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Control</w:t>
            </w:r>
          </w:p>
        </w:tc>
      </w:tr>
      <w:tr w:rsidR="00C8475C" w:rsidRPr="007D21B6" w:rsidTr="00144423">
        <w:trPr>
          <w:cantSplit/>
          <w:trHeight w:val="571"/>
        </w:trPr>
        <w:tc>
          <w:tcPr>
            <w:tcW w:w="9889" w:type="dxa"/>
            <w:gridSpan w:val="3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Online Questionnaire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 w:cs="Lucida Sans Unicode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No. Cigarettes smoked per da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pStyle w:val="ListParagraph"/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pStyle w:val="ListParagraph"/>
              <w:spacing w:after="0" w:line="240" w:lineRule="auto"/>
              <w:ind w:left="0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               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Time first cigarette smoked after wak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Motivation  to qui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Confidence to qui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When is your quit date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CO rea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Type of cigarette smok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Money spent on smoking per week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Number of previous quit attemp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much do you agree that ‘I am able to see myself as a non-smoker?’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Important reasons for quitting smok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Situations in which it might be difficult to resist smok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Possible advantages of quitting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Possible disadvantages of quitt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No. adults living in househol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Do any of them smoke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Do any of them plan to change their smoking habits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No. of children under the age of 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How supportive are others to help you quit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lastRenderedPageBreak/>
              <w:t>Do you have any health problems linked to smoking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75C" w:rsidRPr="007D21B6" w:rsidTr="00144423">
        <w:trPr>
          <w:cantSplit/>
          <w:trHeight w:val="571"/>
        </w:trPr>
        <w:tc>
          <w:tcPr>
            <w:tcW w:w="9889" w:type="dxa"/>
            <w:gridSpan w:val="3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EQ5D-5L questionnaire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mobility proble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self-care proble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problems with usual activiti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Any problems with pain or discomfor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 xml:space="preserve">Any anxiety or depression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Self-report of current healt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144423">
        <w:trPr>
          <w:cantSplit/>
          <w:trHeight w:val="571"/>
        </w:trPr>
        <w:tc>
          <w:tcPr>
            <w:tcW w:w="9889" w:type="dxa"/>
            <w:gridSpan w:val="3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8"/>
                <w:szCs w:val="28"/>
              </w:rPr>
            </w:pPr>
            <w:r w:rsidRPr="007D21B6">
              <w:rPr>
                <w:rFonts w:ascii="Calibri" w:hAnsi="Calibri"/>
                <w:b/>
                <w:sz w:val="28"/>
                <w:szCs w:val="28"/>
              </w:rPr>
              <w:t>Other variables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Occupation (from GP record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Ethnicity (From GP record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C8475C" w:rsidRPr="007D21B6" w:rsidTr="00C8475C">
        <w:trPr>
          <w:cantSplit/>
          <w:trHeight w:val="571"/>
        </w:trPr>
        <w:tc>
          <w:tcPr>
            <w:tcW w:w="0" w:type="auto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Postcode (From Consent For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1673" w:type="dxa"/>
            <w:tcBorders>
              <w:top w:val="single" w:sz="6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C8475C" w:rsidRPr="007D21B6" w:rsidRDefault="00C8475C" w:rsidP="001444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D21B6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</w:tbl>
    <w:p w:rsidR="00C8475C" w:rsidRPr="006A45DD" w:rsidRDefault="007D3FFA" w:rsidP="00C8475C">
      <w:pPr>
        <w:pStyle w:val="Caption"/>
        <w:spacing w:after="240"/>
      </w:pPr>
      <w:r>
        <w:t xml:space="preserve"> </w:t>
      </w:r>
      <w:r w:rsidR="00C8475C" w:rsidRPr="00A6382D">
        <w:t xml:space="preserve"> </w:t>
      </w:r>
      <w:bookmarkStart w:id="0" w:name="_GoBack"/>
      <w:bookmarkEnd w:id="0"/>
    </w:p>
    <w:sectPr w:rsidR="00C8475C" w:rsidRPr="006A45D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FFA" w:rsidRDefault="007D3FFA" w:rsidP="007D3FFA">
      <w:pPr>
        <w:spacing w:after="0" w:line="240" w:lineRule="auto"/>
      </w:pPr>
      <w:r>
        <w:separator/>
      </w:r>
    </w:p>
  </w:endnote>
  <w:endnote w:type="continuationSeparator" w:id="0">
    <w:p w:rsidR="007D3FFA" w:rsidRDefault="007D3FFA" w:rsidP="007D3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FFA" w:rsidRDefault="007D3FFA" w:rsidP="007D3FFA">
      <w:pPr>
        <w:spacing w:after="0" w:line="240" w:lineRule="auto"/>
      </w:pPr>
      <w:r>
        <w:separator/>
      </w:r>
    </w:p>
  </w:footnote>
  <w:footnote w:type="continuationSeparator" w:id="0">
    <w:p w:rsidR="007D3FFA" w:rsidRDefault="007D3FFA" w:rsidP="007D3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3FFA" w:rsidRDefault="007D3FFA" w:rsidP="007D3FFA">
    <w:r>
      <w:t xml:space="preserve">Appendix 1: </w:t>
    </w:r>
    <w:r w:rsidRPr="00A6382D">
      <w:t>Baseline variables for the iQuit Study</w:t>
    </w:r>
  </w:p>
  <w:p w:rsidR="007D3FFA" w:rsidRDefault="007D3F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75C"/>
    <w:rsid w:val="007D3FFA"/>
    <w:rsid w:val="00C8475C"/>
    <w:rsid w:val="00F0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75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C8475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3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FFA"/>
  </w:style>
  <w:style w:type="paragraph" w:styleId="Footer">
    <w:name w:val="footer"/>
    <w:basedOn w:val="Normal"/>
    <w:link w:val="FooterChar"/>
    <w:uiPriority w:val="99"/>
    <w:unhideWhenUsed/>
    <w:rsid w:val="007D3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F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7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75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C8475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3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FFA"/>
  </w:style>
  <w:style w:type="paragraph" w:styleId="Footer">
    <w:name w:val="footer"/>
    <w:basedOn w:val="Normal"/>
    <w:link w:val="FooterChar"/>
    <w:uiPriority w:val="99"/>
    <w:unhideWhenUsed/>
    <w:rsid w:val="007D3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roctor</dc:creator>
  <cp:lastModifiedBy>Joanna Proctor</cp:lastModifiedBy>
  <cp:revision>2</cp:revision>
  <dcterms:created xsi:type="dcterms:W3CDTF">2020-02-07T15:08:00Z</dcterms:created>
  <dcterms:modified xsi:type="dcterms:W3CDTF">2020-03-09T14:42:00Z</dcterms:modified>
</cp:coreProperties>
</file>